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446"/>
        <w:tblW w:w="928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27"/>
        <w:gridCol w:w="394"/>
        <w:gridCol w:w="411"/>
        <w:gridCol w:w="422"/>
        <w:gridCol w:w="474"/>
        <w:gridCol w:w="370"/>
        <w:gridCol w:w="422"/>
        <w:gridCol w:w="563"/>
      </w:tblGrid>
      <w:tr w:rsidR="00064663" w:rsidRPr="00064663" w14:paraId="3C762C2C" w14:textId="77777777" w:rsidTr="00E00CF9">
        <w:trPr>
          <w:trHeight w:val="230"/>
        </w:trPr>
        <w:tc>
          <w:tcPr>
            <w:tcW w:w="622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835FBB" w14:textId="77777777" w:rsidR="00064663" w:rsidRPr="00064663" w:rsidRDefault="00064663" w:rsidP="000646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tr-TR"/>
              </w:rPr>
              <w:t>GS</w:t>
            </w:r>
          </w:p>
        </w:tc>
        <w:tc>
          <w:tcPr>
            <w:tcW w:w="3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FC7355" w14:textId="77777777" w:rsidR="00064663" w:rsidRPr="00064663" w:rsidRDefault="00064663" w:rsidP="000646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tr-TR"/>
              </w:rPr>
              <w:t>SIZE</w:t>
            </w:r>
          </w:p>
        </w:tc>
        <w:tc>
          <w:tcPr>
            <w:tcW w:w="4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15B05" w14:textId="77777777" w:rsidR="00064663" w:rsidRPr="00064663" w:rsidRDefault="00064663" w:rsidP="000646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tr-TR"/>
              </w:rPr>
              <w:t>ES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6DB22C" w14:textId="77777777" w:rsidR="00064663" w:rsidRPr="00064663" w:rsidRDefault="00064663" w:rsidP="000646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tr-TR"/>
              </w:rPr>
              <w:t>NES</w:t>
            </w:r>
          </w:p>
        </w:tc>
        <w:tc>
          <w:tcPr>
            <w:tcW w:w="4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59166D" w14:textId="77777777" w:rsidR="00064663" w:rsidRPr="00064663" w:rsidRDefault="00064663" w:rsidP="000646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tr-TR"/>
              </w:rPr>
              <w:t>NOM p-</w:t>
            </w:r>
            <w:proofErr w:type="spellStart"/>
            <w:r w:rsidRPr="0006466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tr-TR"/>
              </w:rPr>
              <w:t>val</w:t>
            </w:r>
            <w:proofErr w:type="spellEnd"/>
          </w:p>
        </w:tc>
        <w:tc>
          <w:tcPr>
            <w:tcW w:w="3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BE48A2" w14:textId="77777777" w:rsidR="00064663" w:rsidRPr="00064663" w:rsidRDefault="00064663" w:rsidP="000646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tr-TR"/>
              </w:rPr>
              <w:t>FDR q-</w:t>
            </w:r>
            <w:proofErr w:type="spellStart"/>
            <w:r w:rsidRPr="0006466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tr-TR"/>
              </w:rPr>
              <w:t>val</w:t>
            </w:r>
            <w:proofErr w:type="spellEnd"/>
          </w:p>
        </w:tc>
        <w:tc>
          <w:tcPr>
            <w:tcW w:w="42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56491" w14:textId="77777777" w:rsidR="00064663" w:rsidRPr="00064663" w:rsidRDefault="00064663" w:rsidP="000646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tr-TR"/>
              </w:rPr>
              <w:t>FWER p-</w:t>
            </w:r>
            <w:proofErr w:type="spellStart"/>
            <w:r w:rsidRPr="0006466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tr-TR"/>
              </w:rPr>
              <w:t>val</w:t>
            </w:r>
            <w:proofErr w:type="spellEnd"/>
          </w:p>
        </w:tc>
        <w:tc>
          <w:tcPr>
            <w:tcW w:w="56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1FCFDE" w14:textId="77777777" w:rsidR="00064663" w:rsidRPr="00064663" w:rsidRDefault="00064663" w:rsidP="000646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eastAsia="tr-TR"/>
              </w:rPr>
              <w:t>RANK AT MAX</w:t>
            </w:r>
          </w:p>
        </w:tc>
      </w:tr>
      <w:tr w:rsidR="00064663" w:rsidRPr="00064663" w14:paraId="022FEB32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897A7D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HP_DECREASED_CIRCULATING_IGG_LEVEL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2CDEEE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71424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68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08744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60F957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4A77FE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EA08A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5A4C59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677</w:t>
            </w:r>
          </w:p>
        </w:tc>
      </w:tr>
      <w:tr w:rsidR="00064663" w:rsidRPr="00064663" w14:paraId="38BE3716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5E9032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GOBP_B_CELL_RECEPTOR_SIGNALING_PATHWAY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CE7607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92CD4A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7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DA69E0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3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1C6F9F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F2F7E9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1D749E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0FBC79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064</w:t>
            </w:r>
          </w:p>
        </w:tc>
      </w:tr>
      <w:tr w:rsidR="00064663" w:rsidRPr="00064663" w14:paraId="7F63742F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542B9E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HP_ABNORMAL_CIRCULATING_IGM_LEVEL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1A4A6D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A62584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67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FA24B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3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5EC8AA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44C8DE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DAE5CF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AF051A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813</w:t>
            </w:r>
          </w:p>
        </w:tc>
      </w:tr>
      <w:tr w:rsidR="00064663" w:rsidRPr="00064663" w14:paraId="5CA7B0DB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6D22B1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GOBP_LYMPHOCYTE_MEDIATED_IMMUNITY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D89E44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46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3C78DD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55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F567CF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3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9C72DF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EFCCD2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917F37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CA1C2C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423</w:t>
            </w:r>
          </w:p>
        </w:tc>
      </w:tr>
      <w:tr w:rsidR="00064663" w:rsidRPr="00064663" w14:paraId="27118D76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38987A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HP_ABNORMAL_CIRCULATING_IGA_LEVEL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3E4EC6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6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60BC39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64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21BCAF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3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506794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A28916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71CF2E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260EC6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813</w:t>
            </w:r>
          </w:p>
        </w:tc>
      </w:tr>
      <w:tr w:rsidR="00064663" w:rsidRPr="00064663" w14:paraId="5ABA1D57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6C9EF0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HP_ABNORMAL_CIRCULATING_IGG_LEVEL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1A4A6F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68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A657B9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64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800E0C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3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A7EB41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F8F10E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449B1F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FFE9D4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677</w:t>
            </w:r>
          </w:p>
        </w:tc>
      </w:tr>
      <w:tr w:rsidR="00064663" w:rsidRPr="00064663" w14:paraId="29260E93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047CB5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HP_ABNORMAL_B_CELL_MORPHOLOGY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30E706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1B9EA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69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A265D4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2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2944D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42C93F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2F20E7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0DEC10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813</w:t>
            </w:r>
          </w:p>
        </w:tc>
      </w:tr>
      <w:tr w:rsidR="00064663" w:rsidRPr="00064663" w14:paraId="326B9E2D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09D6A6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HP_DECREASED_CIRCULATING_IGA_LEVEL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7C6F7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4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CC841D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69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F537C2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2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68E48B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1484E1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3AAA85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AC70AE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813</w:t>
            </w:r>
          </w:p>
        </w:tc>
      </w:tr>
      <w:tr w:rsidR="00064663" w:rsidRPr="00064663" w14:paraId="3A19B728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9FEB74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GOBP_IMMUNE_RESPONSE_REGULATING_CELL_SURFACE_RECEPTOR_SIGNALING_PATHWAY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18A971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13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2927E6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54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EC5FD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2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25D1A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E830D5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A63452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31F892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329</w:t>
            </w:r>
          </w:p>
        </w:tc>
      </w:tr>
      <w:tr w:rsidR="00064663" w:rsidRPr="00064663" w14:paraId="4DF3C687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944344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GOBP_LEUKOCYTE_MEDIATED_IMMUNITY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E530FD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328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9536F9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52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6AB8DC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2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42B7EB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96B712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F9FB65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2DFA9B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237</w:t>
            </w:r>
          </w:p>
        </w:tc>
      </w:tr>
      <w:tr w:rsidR="00064663" w:rsidRPr="00064663" w14:paraId="6F4C0BF9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14080E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fr-FR" w:eastAsia="tr-TR"/>
              </w:rPr>
              <w:t>HP_ABNORMAL_T_CELL_MORPHOLOGY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85C0DA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66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4434C6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63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A97801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2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6DA3BD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2F80A5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6724DD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FE13D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929</w:t>
            </w:r>
          </w:p>
        </w:tc>
      </w:tr>
      <w:tr w:rsidR="00064663" w:rsidRPr="00064663" w14:paraId="00017399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744CBC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HP_DECREASED_CIRCULATING_TOTAL_IGM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B0BD1D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33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53BBD5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72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5999FE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2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75874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D39F1D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8BD9BA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2C8546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813</w:t>
            </w:r>
          </w:p>
        </w:tc>
      </w:tr>
      <w:tr w:rsidR="00064663" w:rsidRPr="00064663" w14:paraId="7696A818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BC6BA7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GOBP_ADAPTIVE_IMMUNE_RESPONSE_BASED_ON_SOMATIC_RECOMBINATION_OF_IMMUNE_RECEPTORS_BUILT_FROM_IMMUNOGLOBULIN_SUPERFAMILY_DOMAINS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7AD2EB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5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FA3C4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53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E6CDB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2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6E3381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BAAFC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F6764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246DD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844</w:t>
            </w:r>
          </w:p>
        </w:tc>
      </w:tr>
      <w:tr w:rsidR="00064663" w:rsidRPr="00064663" w14:paraId="287522C7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BB9C81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GOBP_B_CELL_MEDIATED_IMMUNITY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6FB70A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26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CDBAA0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56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7D4440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2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B0009A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13D40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B9362E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605A4D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225</w:t>
            </w:r>
          </w:p>
        </w:tc>
      </w:tr>
      <w:tr w:rsidR="00064663" w:rsidRPr="00064663" w14:paraId="4BB6C07D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C3E7DD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fr-FR" w:eastAsia="tr-TR"/>
              </w:rPr>
              <w:t>HP_ABNORMAL_T_CELL_SUBSET_DISTRIBUTION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A2CC45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835BBF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65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63585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2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411D61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11044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DE032A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2C474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813</w:t>
            </w:r>
          </w:p>
        </w:tc>
      </w:tr>
      <w:tr w:rsidR="00064663" w:rsidRPr="00064663" w14:paraId="2124AFF5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034B82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GOBP_ANTIGEN_RECEPTOR_MEDIATED_SIGNALING_PATHWAY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749ABC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44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60F657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56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D72B7E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2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AC49FB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9EE76B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20C76B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8F1BA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010</w:t>
            </w:r>
          </w:p>
        </w:tc>
      </w:tr>
      <w:tr w:rsidR="00064663" w:rsidRPr="00064663" w14:paraId="7EEF0287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7F1F20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HP_IMPAIRED_ANTIGEN_SPECIFIC_RESPONSE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D9CF4B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9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F21A5A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73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E9F20B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2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F790CB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7AC53D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ED9AFC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5FAFFA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524</w:t>
            </w:r>
          </w:p>
        </w:tc>
      </w:tr>
      <w:tr w:rsidR="00064663" w:rsidRPr="00064663" w14:paraId="51E902AC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40E6DC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tr-TR"/>
              </w:rPr>
              <w:t>GOBP_POSITIVE_REGULATION_OF_LEUKOCYTE_MEDIATED_IMMUNITY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E55C76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113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191334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56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0280F1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1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19693B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E6C171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97F10D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,00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077A3A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225</w:t>
            </w:r>
          </w:p>
        </w:tc>
      </w:tr>
      <w:tr w:rsidR="00064663" w:rsidRPr="00064663" w14:paraId="25036009" w14:textId="77777777" w:rsidTr="00E00CF9">
        <w:trPr>
          <w:trHeight w:val="230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186735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GOBP_ADAPTIVE_IMMUNE_RESPONSE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3C5D95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38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DEE46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5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EC79D7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1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0AF8B5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F41C2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E913A9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,00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A3E7E0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108</w:t>
            </w:r>
          </w:p>
        </w:tc>
      </w:tr>
      <w:tr w:rsidR="00064663" w:rsidRPr="00064663" w14:paraId="69740B7C" w14:textId="77777777" w:rsidTr="00E00CF9">
        <w:trPr>
          <w:trHeight w:val="241"/>
        </w:trPr>
        <w:tc>
          <w:tcPr>
            <w:tcW w:w="62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87F3B8" w14:textId="77777777" w:rsidR="00064663" w:rsidRPr="00064663" w:rsidRDefault="00064663" w:rsidP="000646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HP_LYMPHOMA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9D8108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97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6BE9AC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0,57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F03631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-2,1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5BACF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06B420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39254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0,0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575C13" w14:textId="77777777" w:rsidR="00064663" w:rsidRPr="00064663" w:rsidRDefault="00064663" w:rsidP="000646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06466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tr-TR"/>
              </w:rPr>
              <w:t>2557</w:t>
            </w:r>
          </w:p>
        </w:tc>
      </w:tr>
    </w:tbl>
    <w:p w14:paraId="1FA41BCA" w14:textId="61EDEF44" w:rsidR="00064663" w:rsidRPr="005E05B3" w:rsidRDefault="00A320F5" w:rsidP="00064663">
      <w:pPr>
        <w:spacing w:line="480" w:lineRule="auto"/>
        <w:ind w:right="-283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64663" w:rsidRPr="005E05B3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064663" w:rsidRPr="005E0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64663" w:rsidRPr="005E05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64663" w:rsidRPr="005E05B3">
        <w:rPr>
          <w:rFonts w:ascii="Times New Roman" w:hAnsi="Times New Roman" w:cs="Times New Roman"/>
          <w:sz w:val="24"/>
          <w:szCs w:val="24"/>
        </w:rPr>
        <w:t xml:space="preserve"> Gene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sets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significantly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enriched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 xml:space="preserve"> at FDR &lt; 25% in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 xml:space="preserve"> Si362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resistant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sensitive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663" w:rsidRPr="005E05B3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064663" w:rsidRPr="005E05B3">
        <w:rPr>
          <w:rFonts w:ascii="Times New Roman" w:hAnsi="Times New Roman" w:cs="Times New Roman"/>
          <w:sz w:val="24"/>
          <w:szCs w:val="24"/>
        </w:rPr>
        <w:t>.</w:t>
      </w:r>
    </w:p>
    <w:p w14:paraId="6A9A8866" w14:textId="77777777" w:rsidR="006F66DE" w:rsidRDefault="006F66DE"/>
    <w:sectPr w:rsidR="006F66DE" w:rsidSect="00064663">
      <w:pgSz w:w="11906" w:h="16838"/>
      <w:pgMar w:top="1417" w:right="3968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DE"/>
    <w:rsid w:val="00064663"/>
    <w:rsid w:val="006F66DE"/>
    <w:rsid w:val="00A320F5"/>
    <w:rsid w:val="00E0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10523"/>
  <w15:chartTrackingRefBased/>
  <w15:docId w15:val="{556F7B98-7865-47E8-900B-4759D41B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46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4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han turk</dc:creator>
  <cp:keywords/>
  <dc:description/>
  <cp:lastModifiedBy>Can TÜRK</cp:lastModifiedBy>
  <cp:revision>5</cp:revision>
  <dcterms:created xsi:type="dcterms:W3CDTF">2022-07-19T17:13:00Z</dcterms:created>
  <dcterms:modified xsi:type="dcterms:W3CDTF">2023-07-14T11:15:00Z</dcterms:modified>
</cp:coreProperties>
</file>